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905" w:rsidRPr="00444F74" w:rsidRDefault="00D33905" w:rsidP="00D33905">
      <w:pPr>
        <w:pStyle w:val="CitaviBibliographyEntry"/>
        <w:rPr>
          <w:rFonts w:asciiTheme="minorHAnsi" w:hAnsiTheme="minorHAnsi" w:cstheme="majorHAnsi"/>
          <w:b/>
          <w:lang w:val="en-US"/>
        </w:rPr>
      </w:pPr>
      <w:r w:rsidRPr="00444F74">
        <w:rPr>
          <w:rFonts w:asciiTheme="minorHAnsi" w:hAnsiTheme="minorHAnsi" w:cstheme="majorHAnsi"/>
          <w:b/>
          <w:lang w:val="en-US"/>
        </w:rPr>
        <w:t>Supplement 2: Qualitative Analysis of students´ free text answers</w:t>
      </w:r>
    </w:p>
    <w:p w:rsidR="00D33905" w:rsidRPr="00E372C0" w:rsidRDefault="00D33905" w:rsidP="00D33905">
      <w:pPr>
        <w:pStyle w:val="CitaviBibliographyEntry"/>
        <w:rPr>
          <w:rFonts w:asciiTheme="majorHAnsi" w:hAnsiTheme="majorHAnsi" w:cstheme="majorHAnsi"/>
          <w:lang w:val="en-US"/>
        </w:rPr>
      </w:pPr>
    </w:p>
    <w:p w:rsidR="00D33905" w:rsidRPr="00444F74" w:rsidRDefault="00D33905" w:rsidP="00444F74">
      <w:pPr>
        <w:pStyle w:val="CitaviBibliographyEntry"/>
        <w:rPr>
          <w:rFonts w:asciiTheme="minorHAnsi" w:hAnsiTheme="minorHAnsi" w:cstheme="majorHAnsi"/>
          <w:b/>
          <w:lang w:val="en-US"/>
        </w:rPr>
      </w:pPr>
      <w:r w:rsidRPr="00444F74">
        <w:rPr>
          <w:rFonts w:asciiTheme="minorHAnsi" w:hAnsiTheme="minorHAnsi" w:cstheme="majorHAnsi"/>
          <w:b/>
          <w:lang w:val="en-US"/>
        </w:rPr>
        <w:t xml:space="preserve">Question 2: “What did you like in particular?” </w:t>
      </w:r>
    </w:p>
    <w:tbl>
      <w:tblPr>
        <w:tblStyle w:val="Tabellenraster"/>
        <w:tblpPr w:leftFromText="141" w:rightFromText="141" w:vertAnchor="page" w:horzAnchor="margin" w:tblpY="2705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4950"/>
      </w:tblGrid>
      <w:tr w:rsidR="00D33905" w:rsidRPr="00220C76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>Category title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>Number of statements n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t>/79</w:t>
            </w: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(%)</w:t>
            </w:r>
          </w:p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>Examples of student responses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Inclusion of dentistry 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24 (30.4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“Focus on the topic of dental health. I thought it was very good!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Other aspects of content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18 (22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“Connection between HbA1c and periodontitis as well as CHD and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periodontitis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Design, content, timing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14 (17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“The way the case was presented was sympathetic and comprehensible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Practical applicability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14 (17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"I think that I will apply what I have learned later on and will also keep an eye on dental health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816667">
              <w:rPr>
                <w:rFonts w:asciiTheme="minorHAnsi" w:hAnsiTheme="minorHAnsi" w:cstheme="minorHAnsi"/>
                <w:color w:val="000000" w:themeColor="text1"/>
              </w:rPr>
              <w:t>Gain</w:t>
            </w:r>
            <w:proofErr w:type="spellEnd"/>
            <w:r w:rsidRPr="00816667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816667">
              <w:rPr>
                <w:rFonts w:asciiTheme="minorHAnsi" w:hAnsiTheme="minorHAnsi" w:cstheme="minorHAnsi"/>
                <w:color w:val="000000" w:themeColor="text1"/>
              </w:rPr>
              <w:t>of</w:t>
            </w:r>
            <w:proofErr w:type="spellEnd"/>
            <w:r w:rsidRPr="00816667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816667">
              <w:rPr>
                <w:rFonts w:asciiTheme="minorHAnsi" w:hAnsiTheme="minorHAnsi" w:cstheme="minorHAnsi"/>
                <w:color w:val="000000" w:themeColor="text1"/>
              </w:rPr>
              <w:t>knowledge</w:t>
            </w:r>
            <w:proofErr w:type="spellEnd"/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4 (5.0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„New Insights into the Significance of Dental Disease Patterns for Human Medicine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 w:themeColor="text1"/>
                <w:lang w:val="en-US"/>
              </w:rPr>
              <w:t>Selection of additional material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3 (3.8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“The paper was well selected and interesting to read."</w:t>
            </w:r>
          </w:p>
        </w:tc>
      </w:tr>
      <w:tr w:rsidR="00D33905" w:rsidRPr="008422B4" w:rsidTr="00D33905">
        <w:tc>
          <w:tcPr>
            <w:tcW w:w="2689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Holistic approach</w:t>
            </w:r>
          </w:p>
        </w:tc>
        <w:tc>
          <w:tcPr>
            <w:tcW w:w="1417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2 (2.5%)</w:t>
            </w:r>
          </w:p>
        </w:tc>
        <w:tc>
          <w:tcPr>
            <w:tcW w:w="4950" w:type="dxa"/>
          </w:tcPr>
          <w:p w:rsidR="00D33905" w:rsidRPr="00816667" w:rsidRDefault="00D33905" w:rsidP="00D3390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“The ‘holistic’ approach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”</w:t>
            </w:r>
          </w:p>
        </w:tc>
      </w:tr>
    </w:tbl>
    <w:p w:rsidR="00D33905" w:rsidRPr="00E372C0" w:rsidRDefault="00D33905" w:rsidP="00D33905">
      <w:pPr>
        <w:pStyle w:val="CitaviBibliographyEntry"/>
        <w:rPr>
          <w:rFonts w:asciiTheme="majorHAnsi" w:hAnsiTheme="majorHAnsi" w:cstheme="majorHAnsi"/>
          <w:lang w:val="en-US"/>
        </w:rPr>
      </w:pPr>
      <w:bookmarkStart w:id="0" w:name="_GoBack"/>
      <w:bookmarkEnd w:id="0"/>
    </w:p>
    <w:p w:rsidR="00D33905" w:rsidRDefault="00D33905" w:rsidP="00D33905">
      <w:pPr>
        <w:rPr>
          <w:lang w:val="en-US"/>
        </w:rPr>
      </w:pPr>
    </w:p>
    <w:p w:rsidR="00D33905" w:rsidRDefault="00D33905" w:rsidP="00D33905">
      <w:pPr>
        <w:rPr>
          <w:lang w:val="en-US"/>
        </w:rPr>
      </w:pPr>
    </w:p>
    <w:p w:rsidR="00D33905" w:rsidRPr="00444F74" w:rsidRDefault="00D33905" w:rsidP="00444F74">
      <w:pPr>
        <w:pStyle w:val="CitaviBibliographyEntry"/>
        <w:rPr>
          <w:rFonts w:asciiTheme="minorHAnsi" w:hAnsiTheme="minorHAnsi" w:cstheme="majorHAnsi"/>
          <w:b/>
          <w:lang w:val="en-US"/>
        </w:rPr>
      </w:pPr>
      <w:r w:rsidRPr="00444F74">
        <w:rPr>
          <w:rFonts w:asciiTheme="minorHAnsi" w:hAnsiTheme="minorHAnsi" w:cstheme="majorHAnsi"/>
          <w:b/>
          <w:lang w:val="en-US"/>
        </w:rPr>
        <w:t xml:space="preserve">Question 3: “What do you think should be improved?” </w:t>
      </w:r>
    </w:p>
    <w:p w:rsidR="00D33905" w:rsidRDefault="00D33905" w:rsidP="00D33905">
      <w:pPr>
        <w:rPr>
          <w:lang w:val="en-US"/>
        </w:rPr>
      </w:pPr>
    </w:p>
    <w:p w:rsidR="00D33905" w:rsidRDefault="00D33905" w:rsidP="00D33905">
      <w:pPr>
        <w:rPr>
          <w:lang w:val="en-US"/>
        </w:rPr>
      </w:pP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4950"/>
      </w:tblGrid>
      <w:tr w:rsidR="00D33905" w:rsidRPr="00816667" w:rsidTr="00D33905">
        <w:tc>
          <w:tcPr>
            <w:tcW w:w="2689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>Category title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>Number of statements n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t>/108</w:t>
            </w: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(%)</w:t>
            </w:r>
          </w:p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4950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b/>
                <w:color w:val="000000"/>
                <w:lang w:val="en-US"/>
              </w:rPr>
              <w:t>Examples of student responses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Accompanying lecture/seminar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3 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21.3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“Teaching relevant dental diseases as part of a P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B</w:t>
            </w: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L lecture, for example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Unclear content, comprehension problems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21 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19.4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“</w:t>
            </w:r>
            <w:r w:rsidRPr="001250E6">
              <w:rPr>
                <w:rFonts w:asciiTheme="minorHAnsi" w:hAnsiTheme="minorHAnsi" w:cstheme="minorHAnsi"/>
                <w:color w:val="000000"/>
                <w:lang w:val="en-US"/>
              </w:rPr>
              <w:t xml:space="preserve">I would have liked a little more information on the bypass, e.g. why no PCI was performed (...)" 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D33905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Illustrative material/literature references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15.7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“Include images in the processing, films of how the periodontitis is treated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Lack of prior knowledge as an obstacle to discussion and development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14 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13.1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“T</w:t>
            </w: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he lack of basic knowledge often led to collective helplessness.”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D33905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Problems with data research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12 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11.1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“I</w:t>
            </w: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t is very difficult to find good sources on periodontitis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D33905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Time chosen too late in medical studies for integration of</w:t>
            </w:r>
          </w:p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 xml:space="preserve"> dentistry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9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8.3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“Relevance of dentistry is addressed too late in the course."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Too little content for the allotted time</w:t>
            </w:r>
          </w:p>
        </w:tc>
        <w:tc>
          <w:tcPr>
            <w:tcW w:w="1417" w:type="dxa"/>
          </w:tcPr>
          <w:p w:rsidR="00D33905" w:rsidRPr="00816667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8.3</w:t>
            </w:r>
            <w:r w:rsidRPr="00816667"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“</w:t>
            </w: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For a P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B</w:t>
            </w: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L case, there was relatively little to work on, we only needed 1 hour on both days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”</w:t>
            </w:r>
          </w:p>
        </w:tc>
      </w:tr>
      <w:tr w:rsidR="00D33905" w:rsidRPr="00444F74" w:rsidTr="00D33905">
        <w:tc>
          <w:tcPr>
            <w:tcW w:w="2689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Other (questionable relevance, problems with questionnaire)</w:t>
            </w:r>
          </w:p>
        </w:tc>
        <w:tc>
          <w:tcPr>
            <w:tcW w:w="1417" w:type="dxa"/>
          </w:tcPr>
          <w:p w:rsidR="00D33905" w:rsidRPr="00D33905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D33905">
              <w:rPr>
                <w:rFonts w:asciiTheme="minorHAnsi" w:hAnsiTheme="minorHAnsi" w:cstheme="minorHAnsi"/>
                <w:color w:val="000000"/>
                <w:lang w:val="en-US"/>
              </w:rPr>
              <w:t>3 (2.8%)</w:t>
            </w:r>
          </w:p>
        </w:tc>
        <w:tc>
          <w:tcPr>
            <w:tcW w:w="4950" w:type="dxa"/>
          </w:tcPr>
          <w:p w:rsidR="00D33905" w:rsidRPr="00787253" w:rsidRDefault="00D33905" w:rsidP="006766DF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87253">
              <w:rPr>
                <w:rFonts w:asciiTheme="minorHAnsi" w:hAnsiTheme="minorHAnsi" w:cstheme="minorHAnsi"/>
                <w:color w:val="000000"/>
                <w:lang w:val="en-US"/>
              </w:rPr>
              <w:t>“I'm just still unsure about the relevance of obtaining a dental status as a GP, as every patient should have a dental check-up every six months anyway.”</w:t>
            </w:r>
          </w:p>
        </w:tc>
      </w:tr>
    </w:tbl>
    <w:p w:rsidR="006E3B68" w:rsidRPr="00D33905" w:rsidRDefault="006E3B68">
      <w:pPr>
        <w:rPr>
          <w:rFonts w:asciiTheme="minorHAnsi" w:hAnsiTheme="minorHAnsi" w:cstheme="minorHAnsi"/>
          <w:color w:val="000000"/>
          <w:lang w:val="en-US"/>
        </w:rPr>
      </w:pPr>
    </w:p>
    <w:sectPr w:rsidR="006E3B68" w:rsidRPr="00D33905" w:rsidSect="00444F74">
      <w:pgSz w:w="11900" w:h="16840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905"/>
    <w:rsid w:val="00444F74"/>
    <w:rsid w:val="004955EB"/>
    <w:rsid w:val="004C6A03"/>
    <w:rsid w:val="006A6728"/>
    <w:rsid w:val="006E3B68"/>
    <w:rsid w:val="00CE0262"/>
    <w:rsid w:val="00D33905"/>
    <w:rsid w:val="00E0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8845E4-2E7B-429D-AA79-C3B7C268B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39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33905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33905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D3390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390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3905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er, Anne-Kathrin</dc:creator>
  <cp:keywords/>
  <dc:description/>
  <cp:lastModifiedBy>Geier, Anne-Kathrin</cp:lastModifiedBy>
  <cp:revision>2</cp:revision>
  <dcterms:created xsi:type="dcterms:W3CDTF">2025-06-13T10:02:00Z</dcterms:created>
  <dcterms:modified xsi:type="dcterms:W3CDTF">2025-06-19T09:38:00Z</dcterms:modified>
</cp:coreProperties>
</file>